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71" w:rsidRDefault="00E173CA" w:rsidP="00386071">
      <w:pPr>
        <w:widowControl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Table S1</w:t>
      </w:r>
      <w:bookmarkStart w:id="0" w:name="_GoBack"/>
      <w:bookmarkEnd w:id="0"/>
    </w:p>
    <w:p w:rsidR="005846DB" w:rsidRPr="005255B9" w:rsidRDefault="005846DB" w:rsidP="00386071">
      <w:pPr>
        <w:widowControl/>
        <w:rPr>
          <w:b/>
          <w:sz w:val="32"/>
          <w:szCs w:val="3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Factor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 xml:space="preserve">No. of Patients (N=191)  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%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sym w:font="Symbol" w:char="F03C"/>
            </w:r>
            <w:r w:rsidRPr="009C119A">
              <w:rPr>
                <w:rFonts w:cs="Calibri"/>
                <w:kern w:val="0"/>
                <w:sz w:val="24"/>
                <w:szCs w:val="24"/>
              </w:rPr>
              <w:t>70 years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3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3.9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sym w:font="Symbol" w:char="F0B3"/>
            </w:r>
            <w:r w:rsidRPr="009C119A">
              <w:rPr>
                <w:rFonts w:cs="Calibri"/>
                <w:kern w:val="0"/>
                <w:sz w:val="24"/>
                <w:szCs w:val="24"/>
              </w:rPr>
              <w:t>70 years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88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46.1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Mal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98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1.3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Femal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93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48.7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Locat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Col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91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0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Tissue samples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Primary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91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0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UICC/AJCC stag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kern w:val="0"/>
                <w:sz w:val="24"/>
                <w:szCs w:val="24"/>
              </w:rPr>
              <w:t>pI</w:t>
            </w:r>
            <w:proofErr w:type="spellEnd"/>
            <w:r w:rsidRPr="009C119A">
              <w:rPr>
                <w:rFonts w:cs="Calibri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7.3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kern w:val="0"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4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4.5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kern w:val="0"/>
                <w:sz w:val="24"/>
                <w:szCs w:val="24"/>
              </w:rPr>
              <w:t>pIII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7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29.8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kern w:val="0"/>
                <w:sz w:val="24"/>
                <w:szCs w:val="24"/>
              </w:rPr>
              <w:t>pIV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8.4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Pathologic grad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Well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31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6.2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6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5.5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Poor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4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28.3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T1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.6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T2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8.4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T3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42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74.3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T4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5.7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N0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18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61.8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N1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3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27.7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N2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.5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75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91.6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8.4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Vital status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 xml:space="preserve">Alive  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12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8.6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Dead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79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41.4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kern w:val="0"/>
                <w:sz w:val="24"/>
                <w:szCs w:val="24"/>
              </w:rPr>
              <w:t>Expression of CCR6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89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46.6</w:t>
            </w:r>
          </w:p>
        </w:tc>
      </w:tr>
      <w:tr w:rsidR="00386071" w:rsidRPr="009C119A" w:rsidTr="00A80078">
        <w:tc>
          <w:tcPr>
            <w:tcW w:w="1666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102</w:t>
            </w:r>
          </w:p>
        </w:tc>
        <w:tc>
          <w:tcPr>
            <w:tcW w:w="166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kern w:val="0"/>
                <w:sz w:val="24"/>
                <w:szCs w:val="24"/>
              </w:rPr>
            </w:pPr>
            <w:r w:rsidRPr="009C119A">
              <w:rPr>
                <w:rFonts w:cs="Calibri"/>
                <w:kern w:val="0"/>
                <w:sz w:val="24"/>
                <w:szCs w:val="24"/>
              </w:rPr>
              <w:t>53.4</w:t>
            </w:r>
          </w:p>
        </w:tc>
      </w:tr>
    </w:tbl>
    <w:p w:rsidR="00386071" w:rsidRDefault="00386071" w:rsidP="00386071">
      <w:pPr>
        <w:rPr>
          <w:sz w:val="11"/>
          <w:szCs w:val="11"/>
        </w:rPr>
      </w:pPr>
    </w:p>
    <w:p w:rsidR="005846DB" w:rsidRDefault="005846DB" w:rsidP="00386071">
      <w:pPr>
        <w:rPr>
          <w:sz w:val="11"/>
          <w:szCs w:val="11"/>
        </w:rPr>
      </w:pPr>
    </w:p>
    <w:sectPr w:rsidR="00584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99C" w:rsidRDefault="0001399C" w:rsidP="00386071">
      <w:r>
        <w:separator/>
      </w:r>
    </w:p>
  </w:endnote>
  <w:endnote w:type="continuationSeparator" w:id="0">
    <w:p w:rsidR="0001399C" w:rsidRDefault="0001399C" w:rsidP="0038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99C" w:rsidRDefault="0001399C" w:rsidP="00386071">
      <w:r>
        <w:separator/>
      </w:r>
    </w:p>
  </w:footnote>
  <w:footnote w:type="continuationSeparator" w:id="0">
    <w:p w:rsidR="0001399C" w:rsidRDefault="0001399C" w:rsidP="0038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A8"/>
    <w:rsid w:val="0001399C"/>
    <w:rsid w:val="000D4BCF"/>
    <w:rsid w:val="000F3DAA"/>
    <w:rsid w:val="001A090B"/>
    <w:rsid w:val="0020324C"/>
    <w:rsid w:val="00290A23"/>
    <w:rsid w:val="003513A8"/>
    <w:rsid w:val="00370AAA"/>
    <w:rsid w:val="00383008"/>
    <w:rsid w:val="00386071"/>
    <w:rsid w:val="00476364"/>
    <w:rsid w:val="005255B9"/>
    <w:rsid w:val="005846DB"/>
    <w:rsid w:val="00602172"/>
    <w:rsid w:val="0061027E"/>
    <w:rsid w:val="007622EB"/>
    <w:rsid w:val="009E7C30"/>
    <w:rsid w:val="00A44951"/>
    <w:rsid w:val="00B017D8"/>
    <w:rsid w:val="00B05D65"/>
    <w:rsid w:val="00B47ADB"/>
    <w:rsid w:val="00BB1CF3"/>
    <w:rsid w:val="00BE3720"/>
    <w:rsid w:val="00C738D7"/>
    <w:rsid w:val="00C81503"/>
    <w:rsid w:val="00D5386A"/>
    <w:rsid w:val="00DE080F"/>
    <w:rsid w:val="00E173CA"/>
    <w:rsid w:val="00E81864"/>
    <w:rsid w:val="00EA2ADD"/>
    <w:rsid w:val="00EA30DA"/>
    <w:rsid w:val="00EC2545"/>
    <w:rsid w:val="00F7046A"/>
    <w:rsid w:val="00F85F7D"/>
    <w:rsid w:val="00F94B66"/>
    <w:rsid w:val="00FA130E"/>
    <w:rsid w:val="00FB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Wang</dc:creator>
  <cp:keywords/>
  <dc:description/>
  <cp:lastModifiedBy>Honglin Wang</cp:lastModifiedBy>
  <cp:revision>10</cp:revision>
  <dcterms:created xsi:type="dcterms:W3CDTF">2013-06-26T13:04:00Z</dcterms:created>
  <dcterms:modified xsi:type="dcterms:W3CDTF">2014-06-07T13:11:00Z</dcterms:modified>
</cp:coreProperties>
</file>